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9C20C" w14:textId="73B5A8D6" w:rsidR="00C87FAF" w:rsidRDefault="000B0092" w:rsidP="00AC5F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4 </w:t>
      </w:r>
      <w:r w:rsidR="00C87FAF" w:rsidRPr="0041226D">
        <w:rPr>
          <w:rFonts w:ascii="Times New Roman" w:hAnsi="Times New Roman" w:cs="Times New Roman"/>
          <w:b/>
          <w:sz w:val="24"/>
        </w:rPr>
        <w:t>Table</w:t>
      </w:r>
      <w:r w:rsidR="00C87FAF" w:rsidRPr="0041226D">
        <w:rPr>
          <w:rFonts w:ascii="Times New Roman" w:hAnsi="Times New Roman" w:cs="Times New Roman"/>
          <w:sz w:val="24"/>
        </w:rPr>
        <w:t>.</w:t>
      </w:r>
      <w:proofErr w:type="gramEnd"/>
      <w:r w:rsidR="00C87FAF" w:rsidRPr="0041226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87FAF" w:rsidRPr="0041226D">
        <w:rPr>
          <w:rFonts w:ascii="Times New Roman" w:hAnsi="Times New Roman" w:cs="Times New Roman"/>
          <w:sz w:val="24"/>
        </w:rPr>
        <w:t>Hydrochemical</w:t>
      </w:r>
      <w:proofErr w:type="spellEnd"/>
      <w:r w:rsidR="00C87FAF" w:rsidRPr="0041226D">
        <w:rPr>
          <w:rFonts w:ascii="Times New Roman" w:hAnsi="Times New Roman" w:cs="Times New Roman"/>
          <w:sz w:val="24"/>
        </w:rPr>
        <w:t xml:space="preserve"> values of the bores D13 and W4 </w:t>
      </w:r>
      <w:r w:rsidR="00C87FAF" w:rsidRPr="0041226D">
        <w:rPr>
          <w:rFonts w:ascii="Times New Roman" w:hAnsi="Times New Roman" w:cs="Times New Roman"/>
          <w:color w:val="000000" w:themeColor="text1"/>
          <w:sz w:val="24"/>
        </w:rPr>
        <w:t>under LR and HR. Na: Not available. Units of δ</w:t>
      </w:r>
      <w:r w:rsidR="00C87FAF" w:rsidRPr="0041226D">
        <w:rPr>
          <w:rFonts w:ascii="Times New Roman" w:hAnsi="Times New Roman" w:cs="Times New Roman"/>
          <w:color w:val="000000" w:themeColor="text1"/>
          <w:sz w:val="24"/>
          <w:vertAlign w:val="superscript"/>
        </w:rPr>
        <w:t>18</w:t>
      </w:r>
      <w:r w:rsidR="00C87FAF" w:rsidRPr="0041226D">
        <w:rPr>
          <w:rFonts w:ascii="Times New Roman" w:hAnsi="Times New Roman" w:cs="Times New Roman"/>
          <w:color w:val="000000" w:themeColor="text1"/>
          <w:sz w:val="24"/>
        </w:rPr>
        <w:t xml:space="preserve">O and </w:t>
      </w:r>
      <w:r w:rsidR="00C87FAF" w:rsidRPr="0041226D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C87FAF" w:rsidRPr="0041226D">
        <w:rPr>
          <w:rFonts w:ascii="Times New Roman" w:hAnsi="Times New Roman" w:cs="Times New Roman"/>
          <w:color w:val="000000" w:themeColor="text1"/>
          <w:sz w:val="24"/>
        </w:rPr>
        <w:t>H in per mil (‰), and units of tritium in TU (Tritium Units).</w:t>
      </w:r>
    </w:p>
    <w:p w14:paraId="5C8EB338" w14:textId="6897A397" w:rsidR="00B864F0" w:rsidRPr="0041226D" w:rsidRDefault="00B864F0" w:rsidP="00AC5FA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864F0">
        <w:rPr>
          <w:noProof/>
          <w:lang w:val="en-IN" w:eastAsia="en-IN"/>
        </w:rPr>
        <w:drawing>
          <wp:inline distT="0" distB="0" distL="0" distR="0" wp14:anchorId="257EC089" wp14:editId="6CD9907D">
            <wp:extent cx="5731510" cy="9747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7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63C5F" w14:textId="7188ECBD" w:rsidR="00C87FAF" w:rsidRPr="00114F01" w:rsidRDefault="00C87FAF" w:rsidP="00C87FA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87FAF" w:rsidRPr="00114F01" w:rsidSect="003E54B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86B93" w14:textId="77777777" w:rsidR="008F0A65" w:rsidRDefault="008F0A65">
      <w:pPr>
        <w:spacing w:after="0" w:line="240" w:lineRule="auto"/>
      </w:pPr>
      <w:r>
        <w:separator/>
      </w:r>
    </w:p>
  </w:endnote>
  <w:endnote w:type="continuationSeparator" w:id="0">
    <w:p w14:paraId="334825B6" w14:textId="77777777" w:rsidR="008F0A65" w:rsidRDefault="008F0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7854E" w14:textId="77777777" w:rsidR="008F0A65" w:rsidRDefault="008F0A65">
      <w:pPr>
        <w:spacing w:after="0" w:line="240" w:lineRule="auto"/>
      </w:pPr>
      <w:r>
        <w:separator/>
      </w:r>
    </w:p>
  </w:footnote>
  <w:footnote w:type="continuationSeparator" w:id="0">
    <w:p w14:paraId="5C918BEF" w14:textId="77777777" w:rsidR="008F0A65" w:rsidRDefault="008F0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053AE" w14:textId="77777777" w:rsidR="0032206D" w:rsidRPr="00325E3A" w:rsidRDefault="00C87FAF">
    <w:pPr>
      <w:pStyle w:val="Header"/>
      <w:rPr>
        <w:lang w:val="en-AU"/>
      </w:rPr>
    </w:pPr>
    <w:r>
      <w:rPr>
        <w:lang w:val="en-AU"/>
      </w:rPr>
      <w:t xml:space="preserve">Tracking groundwater organic inputs                                                                                               </w:t>
    </w:r>
    <w:proofErr w:type="spellStart"/>
    <w:r w:rsidRPr="00CA2CBC">
      <w:t>Saccò</w:t>
    </w:r>
    <w:proofErr w:type="spellEnd"/>
    <w:r>
      <w:t xml:space="preserve"> et al.</w:t>
    </w:r>
    <w:r>
      <w:rPr>
        <w:lang w:val="en-AU"/>
      </w:rPr>
      <w:t xml:space="preserve">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110D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6CB0365"/>
    <w:multiLevelType w:val="hybridMultilevel"/>
    <w:tmpl w:val="C812E3E8"/>
    <w:lvl w:ilvl="0" w:tplc="AEB4E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D351D"/>
    <w:multiLevelType w:val="hybridMultilevel"/>
    <w:tmpl w:val="E2A675C2"/>
    <w:lvl w:ilvl="0" w:tplc="F4ACFF30">
      <w:start w:val="1"/>
      <w:numFmt w:val="decimal"/>
      <w:lvlText w:val="%1."/>
      <w:lvlJc w:val="left"/>
      <w:pPr>
        <w:ind w:left="1070" w:hanging="360"/>
      </w:pPr>
      <w:rPr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B72484"/>
    <w:multiLevelType w:val="hybridMultilevel"/>
    <w:tmpl w:val="09C6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E0FFD"/>
    <w:multiLevelType w:val="hybridMultilevel"/>
    <w:tmpl w:val="7B863D26"/>
    <w:lvl w:ilvl="0" w:tplc="F43AFC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77EBE"/>
    <w:multiLevelType w:val="hybridMultilevel"/>
    <w:tmpl w:val="1096A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52"/>
    <w:rsid w:val="0000125A"/>
    <w:rsid w:val="000B0092"/>
    <w:rsid w:val="000E4D55"/>
    <w:rsid w:val="000E7341"/>
    <w:rsid w:val="00232A7A"/>
    <w:rsid w:val="004012F7"/>
    <w:rsid w:val="0041226D"/>
    <w:rsid w:val="004844B3"/>
    <w:rsid w:val="005C562B"/>
    <w:rsid w:val="005C5952"/>
    <w:rsid w:val="006A7631"/>
    <w:rsid w:val="007F26DF"/>
    <w:rsid w:val="00852C79"/>
    <w:rsid w:val="00882945"/>
    <w:rsid w:val="008E1E69"/>
    <w:rsid w:val="008F0A65"/>
    <w:rsid w:val="00923DDA"/>
    <w:rsid w:val="009619EE"/>
    <w:rsid w:val="009627D9"/>
    <w:rsid w:val="00995AFF"/>
    <w:rsid w:val="009E7F45"/>
    <w:rsid w:val="009F5553"/>
    <w:rsid w:val="009F576B"/>
    <w:rsid w:val="00A37B23"/>
    <w:rsid w:val="00AB674A"/>
    <w:rsid w:val="00AC45D8"/>
    <w:rsid w:val="00AC5FA7"/>
    <w:rsid w:val="00B01C14"/>
    <w:rsid w:val="00B203EB"/>
    <w:rsid w:val="00B42BDD"/>
    <w:rsid w:val="00B8358D"/>
    <w:rsid w:val="00B864F0"/>
    <w:rsid w:val="00C22E0D"/>
    <w:rsid w:val="00C87FAF"/>
    <w:rsid w:val="00D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5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</Words>
  <Characters>149</Characters>
  <Application>Microsoft Office Word</Application>
  <DocSecurity>0</DocSecurity>
  <Lines>1</Lines>
  <Paragraphs>1</Paragraphs>
  <ScaleCrop>false</ScaleCrop>
  <Company>Curtin University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accò</dc:creator>
  <cp:keywords/>
  <dc:description/>
  <cp:lastModifiedBy>PG3646</cp:lastModifiedBy>
  <cp:revision>20</cp:revision>
  <dcterms:created xsi:type="dcterms:W3CDTF">2020-01-15T03:28:00Z</dcterms:created>
  <dcterms:modified xsi:type="dcterms:W3CDTF">2020-08-07T08:17:00Z</dcterms:modified>
</cp:coreProperties>
</file>